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A37D9" w14:textId="77777777" w:rsidR="00430B9E" w:rsidRDefault="00430B9E" w:rsidP="00430B9E">
      <w:pPr>
        <w:pStyle w:val="1"/>
      </w:pPr>
      <w:bookmarkStart w:id="0" w:name="_Hlk211981691"/>
      <w:bookmarkEnd w:id="0"/>
      <w:r w:rsidRPr="0007732C">
        <w:t xml:space="preserve">Therapeutic value of </w:t>
      </w:r>
      <w:bookmarkStart w:id="1" w:name="OLE_LINK20"/>
      <w:r w:rsidRPr="0007732C">
        <w:t>Mesenchymal stem cell</w:t>
      </w:r>
      <w:bookmarkEnd w:id="1"/>
      <w:r w:rsidRPr="0007732C">
        <w:t>-derived extracellular vesicles in Hypertrophic and Keloid Scars: A systematic review and meta-analysis</w:t>
      </w:r>
    </w:p>
    <w:p w14:paraId="7201D8FA" w14:textId="77777777" w:rsidR="00430B9E" w:rsidRPr="00430B9E" w:rsidRDefault="00430B9E" w:rsidP="00CE53CE">
      <w:pPr>
        <w:rPr>
          <w:rFonts w:ascii="Times New Roman" w:hAnsi="Times New Roman" w:cs="Times New Roman"/>
          <w:sz w:val="20"/>
          <w:szCs w:val="20"/>
        </w:rPr>
      </w:pPr>
    </w:p>
    <w:p w14:paraId="16B410C5" w14:textId="1B696B2D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Search strategy</w:t>
      </w:r>
    </w:p>
    <w:p w14:paraId="14F41422" w14:textId="77777777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Database</w:t>
      </w:r>
      <w:r w:rsidRPr="001B2B2E">
        <w:rPr>
          <w:rFonts w:ascii="Times New Roman" w:hAnsi="Times New Roman" w:cs="Times New Roman"/>
          <w:sz w:val="20"/>
          <w:szCs w:val="20"/>
        </w:rPr>
        <w:t>：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Pubmed</w:t>
      </w:r>
      <w:proofErr w:type="spellEnd"/>
    </w:p>
    <w:p w14:paraId="72B52986" w14:textId="29875CA8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Data searched: </w:t>
      </w:r>
      <w:bookmarkStart w:id="2" w:name="OLE_LINK68"/>
      <w:r w:rsidR="00B91230" w:rsidRPr="001B2B2E">
        <w:rPr>
          <w:rFonts w:ascii="Times New Roman" w:hAnsi="Times New Roman" w:cs="Times New Roman"/>
          <w:sz w:val="20"/>
          <w:szCs w:val="20"/>
        </w:rPr>
        <w:t xml:space="preserve">29 </w:t>
      </w:r>
      <w:r w:rsidRPr="001B2B2E">
        <w:rPr>
          <w:rFonts w:ascii="Times New Roman" w:hAnsi="Times New Roman" w:cs="Times New Roman"/>
          <w:sz w:val="20"/>
          <w:szCs w:val="20"/>
        </w:rPr>
        <w:t>August, 2025</w:t>
      </w:r>
      <w:bookmarkEnd w:id="2"/>
    </w:p>
    <w:p w14:paraId="2B06FD55" w14:textId="039229CF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Records retrieved:122</w:t>
      </w:r>
    </w:p>
    <w:p w14:paraId="265A4011" w14:textId="0F04FEE6" w:rsidR="0030673E" w:rsidRPr="001B2B2E" w:rsidRDefault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((((((((((Mesenchymal Stromal Cells[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Terms]) OR (Mesenchymal Stem Cell Transplantation[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Terms])) OR (Multipotent Stem Cells[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Terms])) OR (MSC[Title/Abstract] OR MSCs[Title/Abstract] OR ADMSC[Title/Abstract] OR ADMSCs[Title/Abstract] OR BM-MSC[Title/Abstract] OR BM-MSCs[Title/Abstract] OR BMD-MSC[Title/Abstract] OR BMD-MSCs[Title/Abstract] OR BMDMSC[Title/Abstract] OR BMDMSCs[Title/Abstract])) OR (MSC[Text Word] OR MSCs[Text Word] OR ADMSC[Text Word] OR ADMSCs[Text Word] OR BM-MSC[Text Word] OR BM-MSCs[Text Word] OR BMD-MSC[Text Word] OR BMD-MSCs[Text Word] OR BMDMSC[Text Word] OR BMDMSCs[Text Word])) OR ((mesenchymal[Title/Abstract] AND (cell*[Title/Abstract] OR "stem cell*"[Title/Abstract] OR "stromal cell*"[Title/Abstract] OR progenitor*[Title/Abstract] OR multipotent[Title/Abstract] OR "bone marrow"[Title/Abstract] OR adipose[Title/Abstract] OR placenta* [Title/Abstract])))) OR ((mesenchymal[Text Word] AND (cell*[Text Word] OR "stem cell*"[Text Word] OR "stromal cell*"[Text Word] OR progenitor[Text Word] OR multipotent[Text Word] OR "bone marrow"[Text Word] OR adipose[Text Word] OR placenta* [Text Word])))) OR (((multipotent[Title/Abstract] OR multi-potent [Title/Abstract]) AND ("stroma* cell*"[Title/Abstract] OR "stem cell*" [Title/Abstract]))) OR (((multipotent[Text Word] OR multi-potent [Text Word]) AND ("stroma* cell*"[Text Word] OR "stem cell*" [Text Word]))) OR ((colony-forming[Title/Abstract] AND fibroblast*[Title/Abstract])) OR ("marrow stroma* cell*"[Title/Abstract]) OR (((bone[Title/Abstract] OR "bone marrow" [Title/Abstract] OR amniotic[Title/Abstract]) AND ("mesenchymal stem cell*" [Title/Abstract]))) OR ((Adipose[Title/Abstract] OR bone[Title/Abstract] OR placenta*[Title/Abstract] OR amniotic [Title/Abstract]) AND ("Stem Cell*" [Title/Abstract])) OR ((adipose-Derived[Title/Abstract] OR bone-Derived[Title/Abstract] OR placenta*-Derived[Title/Abstract] OR amniotic-Derived[Title/Abstract]) AND "Stem Cell*"[Title/Abstract]))) AND (((((((((Exosomes[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Terms]) OR (Extracellular Vesicles[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Terms])) OR (Cell-Derived Microparticles[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Terms])) OR (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osom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[Title/Abstract]) 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osom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[Text Word]))) OR ((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icrovesicle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[Title/Abstract] OR "micro vesicle*" [Title/Abstract])) OR (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icrovesicle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*[Text Word] OR "micro vesicle*" [Text Word])))) OR (((cell[Title/Abstract] OR cells[Title/Abstract] OR extracellular [Title/Abstract]) AND vesicle* [Title/Abstract]))) OR ((microparticle*[Title/Abstract]) OR (microparticle*[Text Word]))) OR ((extracellular[Text Word] AND vesicle* [Text Word]))) OR (((cell[Text Word] OR cells [Text Word]) AND vesicle* [Text Word])))) AND ((((((Keloid[Title/Abstract]) OR (Hypertrophic[Title/Abstract] AND (Scar*[Title/Abstract]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icatr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* </w:t>
      </w:r>
      <w:r w:rsidRPr="001B2B2E">
        <w:rPr>
          <w:rFonts w:ascii="Times New Roman" w:hAnsi="Times New Roman" w:cs="Times New Roman"/>
          <w:sz w:val="20"/>
          <w:szCs w:val="20"/>
        </w:rPr>
        <w:lastRenderedPageBreak/>
        <w:t xml:space="preserve">[Title/Abstract]))) OR ("hypertrophic scar"[Title/Abstract] AND (formation[Title/Abstract] OR tissue[Title/Abstract] OR contracture [Title/Abstract]))) OR (pathologic*[Title/Abstract] AND (scar*[Title/Abstract] OR cicatrix[Title/Abstract]))) OR ((scar*[Title/Abstract] OR keloid*[Title/Abstract]) AND fibrosis[Title/Abstract])) OR ((Abnormal[Title/Abstract] OR Excessive[Title/Abstract])AND scar*[Title/Abstract])) </w:t>
      </w:r>
    </w:p>
    <w:p w14:paraId="781B108A" w14:textId="77777777" w:rsidR="00CE53CE" w:rsidRPr="001B2B2E" w:rsidRDefault="00CE53CE">
      <w:pPr>
        <w:rPr>
          <w:rFonts w:ascii="Times New Roman" w:hAnsi="Times New Roman" w:cs="Times New Roman"/>
          <w:sz w:val="20"/>
          <w:szCs w:val="20"/>
        </w:rPr>
      </w:pPr>
    </w:p>
    <w:p w14:paraId="5D2C9033" w14:textId="77777777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Database</w:t>
      </w:r>
      <w:r w:rsidRPr="001B2B2E">
        <w:rPr>
          <w:rFonts w:ascii="Times New Roman" w:hAnsi="Times New Roman" w:cs="Times New Roman"/>
          <w:sz w:val="20"/>
          <w:szCs w:val="20"/>
        </w:rPr>
        <w:t>：</w:t>
      </w:r>
      <w:r w:rsidRPr="001B2B2E">
        <w:rPr>
          <w:rFonts w:ascii="Times New Roman" w:hAnsi="Times New Roman" w:cs="Times New Roman"/>
          <w:sz w:val="20"/>
          <w:szCs w:val="20"/>
        </w:rPr>
        <w:t>Web of Science</w:t>
      </w:r>
    </w:p>
    <w:p w14:paraId="11A4D2CA" w14:textId="7C1D0480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Data searched: </w:t>
      </w:r>
      <w:bookmarkStart w:id="3" w:name="OLE_LINK69"/>
      <w:r w:rsidR="00B91230" w:rsidRPr="001B2B2E">
        <w:rPr>
          <w:rFonts w:ascii="Times New Roman" w:hAnsi="Times New Roman" w:cs="Times New Roman"/>
          <w:sz w:val="20"/>
          <w:szCs w:val="20"/>
        </w:rPr>
        <w:t xml:space="preserve">29 </w:t>
      </w:r>
      <w:r w:rsidR="00196828" w:rsidRPr="001B2B2E">
        <w:rPr>
          <w:rFonts w:ascii="Times New Roman" w:hAnsi="Times New Roman" w:cs="Times New Roman"/>
          <w:sz w:val="20"/>
          <w:szCs w:val="20"/>
        </w:rPr>
        <w:t>August, 2025</w:t>
      </w:r>
    </w:p>
    <w:bookmarkEnd w:id="3"/>
    <w:p w14:paraId="7B375630" w14:textId="7E15D8F2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Records retrieved: 19</w:t>
      </w:r>
    </w:p>
    <w:p w14:paraId="3663781F" w14:textId="608C7DF3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TI=(mesenchymal stroma* cell*) OR TI=((mesenchymal and (cell* or stem or stromal or progenitor or multipotent or 'bone marrow' or adipose or placenta*))) OR TI=("marrow stroma* cell*")  and Preprint Citation Index (Exclude – Database) OR TI=(((adipose-Derived or bone-Derived or placenta*-Derived or amniotic-Derived) and 'Stem Cell*'))  </w:t>
      </w:r>
    </w:p>
    <w:p w14:paraId="45674B14" w14:textId="4B5E044E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OR TI=(((adipose or bone or placenta* or amniotic) and 'stem cells')) OR TI=(((bone or "bone marrow" or amniotic) and "'mesenchymal stem cell*"))  OR TI=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mscs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bm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' or 'bm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'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' or '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'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mscs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) OR TI=((multipotent or "multi potent") and ("stroma* cell*" or "stem cell*"))  </w:t>
      </w:r>
    </w:p>
    <w:p w14:paraId="511A015D" w14:textId="0A30103D" w:rsidR="00CE53CE" w:rsidRPr="001B2B2E" w:rsidRDefault="00CE53CE" w:rsidP="00CE53CE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AND TI=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osom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)  OR TI=(membrane microparticle*)  OR TI=(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icrovesicle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* or micro) and vesicle*)  OR TI=(cell* and vesicle*)  OR TI=(extracellular and vesicle*)  OR TI=(microparticle*)  OR TI=((cell* or extracellular) and vesicle*) AND  TI=(keloid*) OR TI=(hypertrophic scar*)  OR TI=((keloid* or hypertrophic) and (scar*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icatr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*))  OR TI=('hypertrophic scar' and (formation or tissue or contracture))  OR TI=(pathologic* and (scar* or cicatrix)) OR TI=((scar* or keloid) and fibrosis)  OR TI=((abnormal or excessive) and scar*) </w:t>
      </w:r>
    </w:p>
    <w:p w14:paraId="12C3B8C8" w14:textId="77777777" w:rsidR="00196828" w:rsidRPr="001B2B2E" w:rsidRDefault="00196828" w:rsidP="00CE53CE">
      <w:pPr>
        <w:rPr>
          <w:rFonts w:ascii="Times New Roman" w:hAnsi="Times New Roman" w:cs="Times New Roman"/>
          <w:sz w:val="20"/>
          <w:szCs w:val="20"/>
        </w:rPr>
      </w:pPr>
    </w:p>
    <w:p w14:paraId="2D1044E7" w14:textId="6527C088" w:rsidR="00196828" w:rsidRPr="001B2B2E" w:rsidRDefault="00196828" w:rsidP="00196828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Database</w:t>
      </w:r>
      <w:r w:rsidRPr="001B2B2E">
        <w:rPr>
          <w:rFonts w:ascii="Times New Roman" w:hAnsi="Times New Roman" w:cs="Times New Roman"/>
          <w:sz w:val="20"/>
          <w:szCs w:val="20"/>
        </w:rPr>
        <w:t>：</w:t>
      </w:r>
      <w:r w:rsidRPr="001B2B2E">
        <w:rPr>
          <w:rFonts w:ascii="Times New Roman" w:hAnsi="Times New Roman" w:cs="Times New Roman"/>
          <w:sz w:val="20"/>
          <w:szCs w:val="20"/>
        </w:rPr>
        <w:t>Ovid MEDLINE Complete</w:t>
      </w:r>
    </w:p>
    <w:p w14:paraId="64302802" w14:textId="30E5B700" w:rsidR="00196828" w:rsidRPr="001B2B2E" w:rsidRDefault="00196828" w:rsidP="00196828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Data searched: </w:t>
      </w:r>
      <w:bookmarkStart w:id="4" w:name="OLE_LINK70"/>
      <w:r w:rsidR="00B91230" w:rsidRPr="001B2B2E">
        <w:rPr>
          <w:rFonts w:ascii="Times New Roman" w:hAnsi="Times New Roman" w:cs="Times New Roman"/>
          <w:sz w:val="20"/>
          <w:szCs w:val="20"/>
        </w:rPr>
        <w:t xml:space="preserve">29 </w:t>
      </w:r>
      <w:r w:rsidRPr="001B2B2E">
        <w:rPr>
          <w:rFonts w:ascii="Times New Roman" w:hAnsi="Times New Roman" w:cs="Times New Roman"/>
          <w:sz w:val="20"/>
          <w:szCs w:val="20"/>
        </w:rPr>
        <w:t>August, 2025</w:t>
      </w:r>
      <w:bookmarkEnd w:id="4"/>
    </w:p>
    <w:p w14:paraId="267BC99E" w14:textId="1F77F06F" w:rsidR="00196828" w:rsidRPr="001B2B2E" w:rsidRDefault="00196828" w:rsidP="00196828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Records retrieved: 96</w:t>
      </w:r>
    </w:p>
    <w:p w14:paraId="1908E1E8" w14:textId="79BCFA01" w:rsidR="00196828" w:rsidRPr="001B2B2E" w:rsidRDefault="00196828" w:rsidP="00196828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mesenchymal stroma* cell*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  <w:r w:rsidRPr="001B2B2E">
        <w:rPr>
          <w:rFonts w:ascii="Times New Roman" w:hAnsi="Times New Roman" w:cs="Times New Roman"/>
          <w:sz w:val="20"/>
          <w:szCs w:val="20"/>
        </w:rPr>
        <w:tab/>
        <w:t>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mscs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bm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' or 'bm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'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' or '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'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mscs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  <w:r w:rsidRPr="001B2B2E">
        <w:rPr>
          <w:rFonts w:ascii="Times New Roman" w:hAnsi="Times New Roman" w:cs="Times New Roman"/>
          <w:sz w:val="20"/>
          <w:szCs w:val="20"/>
        </w:rPr>
        <w:tab/>
        <w:t>OR  (mesenchymal and (cell* or stem or stromal or progenitor or multipotent or 'bone marrow' or adipose or placenta*)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  <w:r w:rsidRPr="001B2B2E">
        <w:rPr>
          <w:rFonts w:ascii="Times New Roman" w:hAnsi="Times New Roman" w:cs="Times New Roman"/>
          <w:sz w:val="20"/>
          <w:szCs w:val="20"/>
        </w:rPr>
        <w:tab/>
        <w:t>OR ((multipotent or "multi potent") and ("stroma* cell*" or "stem cell*")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  <w:r w:rsidRPr="001B2B2E">
        <w:rPr>
          <w:rFonts w:ascii="Times New Roman" w:hAnsi="Times New Roman" w:cs="Times New Roman"/>
          <w:sz w:val="20"/>
          <w:szCs w:val="20"/>
        </w:rPr>
        <w:tab/>
        <w:t>OR "marrow stroma* cell*"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  <w:r w:rsidRPr="001B2B2E">
        <w:rPr>
          <w:rFonts w:ascii="Times New Roman" w:hAnsi="Times New Roman" w:cs="Times New Roman"/>
          <w:sz w:val="20"/>
          <w:szCs w:val="20"/>
        </w:rPr>
        <w:tab/>
        <w:t xml:space="preserve"> OR ((adipose-Derived or bone-Derived or placenta*-Derived or amniotic-Derived) and 'Stem Cell*'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((adipose or bone or placenta* or amniotic) and 'stem cells'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  <w:r w:rsidRPr="001B2B2E">
        <w:rPr>
          <w:rFonts w:ascii="Times New Roman" w:hAnsi="Times New Roman" w:cs="Times New Roman"/>
          <w:sz w:val="20"/>
          <w:szCs w:val="20"/>
        </w:rPr>
        <w:tab/>
        <w:t xml:space="preserve">  OR ((bone or "bone marrow" or amniotic) and "'mesenchymal stem cell*"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AND "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osom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"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"membrane microparticle*"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  <w:r w:rsidRPr="001B2B2E">
        <w:rPr>
          <w:rFonts w:ascii="Times New Roman" w:hAnsi="Times New Roman" w:cs="Times New Roman"/>
          <w:sz w:val="20"/>
          <w:szCs w:val="20"/>
        </w:rPr>
        <w:tab/>
        <w:t xml:space="preserve"> OR (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icrovesicle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 or micro) and vesicle*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(cell* and vesicle*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(extracellular and vesicle*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"microparticle*"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((cell* or extracellular) and vesicle*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AND "keloid*"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hypertrophic scar*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  <w:r w:rsidRPr="001B2B2E">
        <w:rPr>
          <w:rFonts w:ascii="Times New Roman" w:hAnsi="Times New Roman" w:cs="Times New Roman"/>
          <w:sz w:val="20"/>
          <w:szCs w:val="20"/>
        </w:rPr>
        <w:tab/>
        <w:t xml:space="preserve"> OR ((keloid* or hypertrophic) and (scar*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icatr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)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('hypertrophic scar' and (formation or tissue or contracture)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(pathologic* and (scar* or cicatrix)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  OR ((scar* or keloid) and fibrosis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  <w:r w:rsidRPr="001B2B2E">
        <w:rPr>
          <w:rFonts w:ascii="Times New Roman" w:hAnsi="Times New Roman" w:cs="Times New Roman"/>
          <w:sz w:val="20"/>
          <w:szCs w:val="20"/>
        </w:rPr>
        <w:tab/>
        <w:t xml:space="preserve"> OR ((abnormal or excessive) and scar*).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bt,kf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.</w:t>
      </w:r>
    </w:p>
    <w:p w14:paraId="00615BA8" w14:textId="77777777" w:rsidR="004D63F0" w:rsidRPr="001B2B2E" w:rsidRDefault="004D63F0" w:rsidP="00196828">
      <w:pPr>
        <w:rPr>
          <w:rFonts w:ascii="Times New Roman" w:hAnsi="Times New Roman" w:cs="Times New Roman"/>
          <w:sz w:val="20"/>
          <w:szCs w:val="20"/>
        </w:rPr>
      </w:pPr>
    </w:p>
    <w:p w14:paraId="2B0FD97E" w14:textId="2758528C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Database</w:t>
      </w:r>
      <w:r w:rsidRPr="001B2B2E">
        <w:rPr>
          <w:rFonts w:ascii="Times New Roman" w:hAnsi="Times New Roman" w:cs="Times New Roman"/>
          <w:sz w:val="20"/>
          <w:szCs w:val="20"/>
        </w:rPr>
        <w:t>：</w:t>
      </w:r>
      <w:r w:rsidRPr="001B2B2E">
        <w:rPr>
          <w:rFonts w:ascii="Times New Roman" w:hAnsi="Times New Roman" w:cs="Times New Roman"/>
          <w:sz w:val="20"/>
          <w:szCs w:val="20"/>
        </w:rPr>
        <w:t>Embase</w:t>
      </w:r>
    </w:p>
    <w:p w14:paraId="1A176F80" w14:textId="258838CC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Data searched: </w:t>
      </w:r>
      <w:r w:rsidR="00B91230" w:rsidRPr="001B2B2E">
        <w:rPr>
          <w:rFonts w:ascii="Times New Roman" w:hAnsi="Times New Roman" w:cs="Times New Roman"/>
          <w:sz w:val="20"/>
          <w:szCs w:val="20"/>
        </w:rPr>
        <w:t xml:space="preserve">29 </w:t>
      </w:r>
      <w:r w:rsidR="00FC7952" w:rsidRPr="001B2B2E">
        <w:rPr>
          <w:rFonts w:ascii="Times New Roman" w:hAnsi="Times New Roman" w:cs="Times New Roman"/>
          <w:sz w:val="20"/>
          <w:szCs w:val="20"/>
        </w:rPr>
        <w:t>August, 2025</w:t>
      </w:r>
    </w:p>
    <w:p w14:paraId="101D38E0" w14:textId="1625493E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lastRenderedPageBreak/>
        <w:t>Records retrieved:</w:t>
      </w:r>
      <w:r w:rsidR="00FC7952" w:rsidRPr="001B2B2E">
        <w:rPr>
          <w:rFonts w:ascii="Times New Roman" w:hAnsi="Times New Roman" w:cs="Times New Roman"/>
          <w:sz w:val="20"/>
          <w:szCs w:val="20"/>
        </w:rPr>
        <w:t>155</w:t>
      </w:r>
    </w:p>
    <w:p w14:paraId="0E7AEFEF" w14:textId="57129871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normal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cessive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scar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scar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eloid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fibrosis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pathologic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AND (scar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icatrix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OR 'hypertrophic scar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formation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ssue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ontracture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eloid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hypertrophic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(scar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icatr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OR 'hypertrophic scar'/exp OR 'keloid'/exp AND cell* AND vesicle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w,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tracellular:kw,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AND vesicle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w,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microparticle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w,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(cell* OR extracellular) NEAR/2 vesicle*)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icrovesicle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w,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icro:kw,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vesicle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w,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membrane microparticle'/exp OR 'membrane microparticle'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osom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w,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exosome'/exp OR 'exosome' AND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ipose-Derived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one-Derived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placenta*-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Derived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mniotic-Derived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AND 'Stem Cell*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ipose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one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placenta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mniotic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'stem cells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one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bone marrow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mniotic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'mesenchymal stem cell*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mesoderm'/de OR 'marrow stroma* cell*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'colony forming' NEAR/2 fibroblast*)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ultipotent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multi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potent'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('stroma* cell*':kw OR 'stem cell*':kw) OR ((multipotent OR 'multi potent') NEXT/1 ('stroma* cell*' OR 'stem cell*'))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enchymal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AND (cell*:kw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stem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stromal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progenitor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ultipotent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bone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arrow'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ipose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placenta*:kw) OR (mesenchymal NEAR/5 (cell* OR stem OR stromal OR progenitor* OR multipotent OR 'bone marrow' OR adipose OR placenta*))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msc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mscs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bm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bm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msc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mscs:ab,ti</w:t>
      </w:r>
      <w:proofErr w:type="spellEnd"/>
    </w:p>
    <w:p w14:paraId="26F63498" w14:textId="53CABBD8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'multipotent stem cell'/exp OR 'mesenchymal stem cell transplantation'/exp OR 'mesenchymal stroma cell'/exp</w:t>
      </w:r>
    </w:p>
    <w:p w14:paraId="50506D06" w14:textId="6EED7846" w:rsidR="00196828" w:rsidRPr="001B2B2E" w:rsidRDefault="00196828" w:rsidP="00CE53CE">
      <w:pPr>
        <w:rPr>
          <w:rFonts w:ascii="Times New Roman" w:hAnsi="Times New Roman" w:cs="Times New Roman"/>
          <w:sz w:val="20"/>
          <w:szCs w:val="20"/>
        </w:rPr>
      </w:pPr>
    </w:p>
    <w:p w14:paraId="263D86F1" w14:textId="77777777" w:rsidR="00196828" w:rsidRPr="001B2B2E" w:rsidRDefault="00196828" w:rsidP="00196828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Database</w:t>
      </w:r>
      <w:r w:rsidRPr="001B2B2E">
        <w:rPr>
          <w:rFonts w:ascii="Times New Roman" w:hAnsi="Times New Roman" w:cs="Times New Roman"/>
          <w:sz w:val="20"/>
          <w:szCs w:val="20"/>
        </w:rPr>
        <w:t>：</w:t>
      </w:r>
      <w:r w:rsidRPr="001B2B2E">
        <w:rPr>
          <w:rFonts w:ascii="Times New Roman" w:hAnsi="Times New Roman" w:cs="Times New Roman"/>
          <w:sz w:val="20"/>
          <w:szCs w:val="20"/>
        </w:rPr>
        <w:t>Cochrane</w:t>
      </w:r>
    </w:p>
    <w:p w14:paraId="216E8CD1" w14:textId="6422E811" w:rsidR="00196828" w:rsidRPr="001B2B2E" w:rsidRDefault="00196828" w:rsidP="00196828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Data searched: </w:t>
      </w:r>
      <w:bookmarkStart w:id="5" w:name="OLE_LINK71"/>
      <w:r w:rsidR="00B91230" w:rsidRPr="001B2B2E">
        <w:rPr>
          <w:rFonts w:ascii="Times New Roman" w:hAnsi="Times New Roman" w:cs="Times New Roman"/>
          <w:sz w:val="20"/>
          <w:szCs w:val="20"/>
        </w:rPr>
        <w:t xml:space="preserve">29 </w:t>
      </w:r>
      <w:r w:rsidR="004D63F0" w:rsidRPr="001B2B2E">
        <w:rPr>
          <w:rFonts w:ascii="Times New Roman" w:hAnsi="Times New Roman" w:cs="Times New Roman"/>
          <w:sz w:val="20"/>
          <w:szCs w:val="20"/>
        </w:rPr>
        <w:t>August, 2025</w:t>
      </w:r>
      <w:bookmarkEnd w:id="5"/>
    </w:p>
    <w:p w14:paraId="291CE96C" w14:textId="31277FB5" w:rsidR="00196828" w:rsidRPr="001B2B2E" w:rsidRDefault="00196828" w:rsidP="00196828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Records retrieved: </w:t>
      </w:r>
      <w:r w:rsidR="004D63F0" w:rsidRPr="001B2B2E">
        <w:rPr>
          <w:rFonts w:ascii="Times New Roman" w:hAnsi="Times New Roman" w:cs="Times New Roman"/>
          <w:sz w:val="20"/>
          <w:szCs w:val="20"/>
        </w:rPr>
        <w:t>11</w:t>
      </w:r>
    </w:p>
    <w:p w14:paraId="181CAEDA" w14:textId="544A43C5" w:rsidR="004D63F0" w:rsidRPr="001B2B2E" w:rsidRDefault="00196828" w:rsidP="004D63F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descriptor: [Mesenchymal Stem Cells] explode all trees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descriptor: [Mesenchymal Stem Cell Transplantation] explode all trees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descriptor: [Multipotent Stem Cells] explode all trees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SCs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MSC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MSCs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-MSC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-MSCs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-MSC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-MSCs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MSC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MDMSCs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 (mesenchymal AND (cell* OR stem OR stromal OR progenitor* OR multipotent OR "bone marrow" OR adipose OR placenta* ))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ab/>
        <w:t xml:space="preserve"> OR (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ultipotent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NEXT ((stroma* NEXT cell*)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"stem" NEXT cell*)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)</w:t>
      </w:r>
      <w:r w:rsidRPr="001B2B2E">
        <w:rPr>
          <w:rFonts w:ascii="Times New Roman" w:hAnsi="Times New Roman" w:cs="Times New Roman"/>
          <w:sz w:val="20"/>
          <w:szCs w:val="20"/>
        </w:rPr>
        <w:tab/>
        <w:t xml:space="preserve"> OR ((multipotent OR multi-potent ) AND ((stroma* NEXT cell*) OR ("stem" NEXT cell*)))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ab/>
        <w:t xml:space="preserve"> 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olony-forming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NEAR/2 fibroblast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 OR marrow stroma* cell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ab/>
        <w:t>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dipose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one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placenta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mniotic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'stem cell*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bone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'bone marrow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mniotic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'mesenchymal stem cell*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 OR (adipose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Derived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bone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Derived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placenta*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Derived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amniotic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Derived: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'Stem Cell*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descriptor: [Exosomes] explode all trees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descriptor: [Extracellular Vesicles] explode all trees</w:t>
      </w:r>
      <w:r w:rsidRPr="001B2B2E">
        <w:rPr>
          <w:rFonts w:ascii="Times New Roman" w:hAnsi="Times New Roman" w:cs="Times New Roman"/>
          <w:sz w:val="20"/>
          <w:szCs w:val="20"/>
        </w:rPr>
        <w:tab/>
        <w:t xml:space="preserve">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descriptor: [Cell-Derived Microparticles] explode all trees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osom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w,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icrovesicle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("micro" NEXT vesicle*)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 OR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ell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ells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tracellular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NEAR/2 vesicle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ab/>
        <w:t>OR microparticle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w,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ab/>
        <w:t xml:space="preserve">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tracellular: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AND vesicle*:kw</w:t>
      </w:r>
      <w:r w:rsidR="004D63F0"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r w:rsidRPr="001B2B2E">
        <w:rPr>
          <w:rFonts w:ascii="Times New Roman" w:hAnsi="Times New Roman" w:cs="Times New Roman"/>
          <w:sz w:val="20"/>
          <w:szCs w:val="20"/>
        </w:rPr>
        <w:t>((cell or cells) and vesicle*):kw</w:t>
      </w:r>
      <w:r w:rsidRPr="001B2B2E">
        <w:rPr>
          <w:rFonts w:ascii="Times New Roman" w:hAnsi="Times New Roman" w:cs="Times New Roman"/>
          <w:sz w:val="20"/>
          <w:szCs w:val="20"/>
        </w:rPr>
        <w:tab/>
      </w:r>
      <w:r w:rsidR="004D63F0" w:rsidRPr="001B2B2E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descriptor: [Keloid] explode all trees</w:t>
      </w:r>
      <w:r w:rsidRPr="001B2B2E">
        <w:rPr>
          <w:rFonts w:ascii="Times New Roman" w:hAnsi="Times New Roman" w:cs="Times New Roman"/>
          <w:sz w:val="20"/>
          <w:szCs w:val="20"/>
        </w:rPr>
        <w:tab/>
      </w:r>
      <w:r w:rsidR="004D63F0" w:rsidRPr="001B2B2E">
        <w:rPr>
          <w:rFonts w:ascii="Times New Roman" w:hAnsi="Times New Roman" w:cs="Times New Roman"/>
          <w:sz w:val="20"/>
          <w:szCs w:val="20"/>
        </w:rPr>
        <w:t xml:space="preserve">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descriptor: [Cicatrix, Hypertrophic] explode all trees</w:t>
      </w:r>
      <w:r w:rsidRPr="001B2B2E">
        <w:rPr>
          <w:rFonts w:ascii="Times New Roman" w:hAnsi="Times New Roman" w:cs="Times New Roman"/>
          <w:sz w:val="20"/>
          <w:szCs w:val="20"/>
        </w:rPr>
        <w:tab/>
      </w:r>
      <w:r w:rsidR="004D63F0" w:rsidRPr="001B2B2E">
        <w:rPr>
          <w:rFonts w:ascii="Times New Roman" w:hAnsi="Times New Roman" w:cs="Times New Roman"/>
          <w:sz w:val="20"/>
          <w:szCs w:val="20"/>
        </w:rPr>
        <w:t xml:space="preserve">OR </w:t>
      </w:r>
      <w:r w:rsidRPr="001B2B2E">
        <w:rPr>
          <w:rFonts w:ascii="Times New Roman" w:hAnsi="Times New Roman" w:cs="Times New Roman"/>
          <w:sz w:val="20"/>
          <w:szCs w:val="20"/>
        </w:rPr>
        <w:t>'hypertrophic scar'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AND 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formation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ssue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ontracture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</w:t>
      </w:r>
      <w:r w:rsidRPr="001B2B2E">
        <w:rPr>
          <w:rFonts w:ascii="Times New Roman" w:hAnsi="Times New Roman" w:cs="Times New Roman"/>
          <w:sz w:val="20"/>
          <w:szCs w:val="20"/>
        </w:rPr>
        <w:tab/>
      </w:r>
      <w:r w:rsidR="004D63F0"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r w:rsidRPr="001B2B2E">
        <w:rPr>
          <w:rFonts w:ascii="Times New Roman" w:hAnsi="Times New Roman" w:cs="Times New Roman"/>
          <w:sz w:val="20"/>
          <w:szCs w:val="20"/>
        </w:rPr>
        <w:t>(keloid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</w:t>
      </w:r>
      <w:r w:rsidRPr="001B2B2E">
        <w:rPr>
          <w:rFonts w:ascii="Times New Roman" w:hAnsi="Times New Roman" w:cs="Times New Roman"/>
          <w:sz w:val="20"/>
          <w:szCs w:val="20"/>
        </w:rPr>
        <w:lastRenderedPageBreak/>
        <w:t xml:space="preserve">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hypertrophic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(scar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icatri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</w:t>
      </w:r>
      <w:r w:rsidRPr="001B2B2E">
        <w:rPr>
          <w:rFonts w:ascii="Times New Roman" w:hAnsi="Times New Roman" w:cs="Times New Roman"/>
          <w:sz w:val="20"/>
          <w:szCs w:val="20"/>
        </w:rPr>
        <w:tab/>
      </w:r>
      <w:r w:rsidR="004D63F0"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eloid: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"hypertrophic scar"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="004D63F0"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r w:rsidRPr="001B2B2E">
        <w:rPr>
          <w:rFonts w:ascii="Times New Roman" w:hAnsi="Times New Roman" w:cs="Times New Roman"/>
          <w:sz w:val="20"/>
          <w:szCs w:val="20"/>
        </w:rPr>
        <w:t>pathologic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AND (scar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cicatrix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</w:t>
      </w:r>
      <w:r w:rsidRPr="001B2B2E">
        <w:rPr>
          <w:rFonts w:ascii="Times New Roman" w:hAnsi="Times New Roman" w:cs="Times New Roman"/>
          <w:sz w:val="20"/>
          <w:szCs w:val="20"/>
        </w:rPr>
        <w:tab/>
      </w:r>
      <w:r w:rsidR="004D63F0"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r w:rsidRPr="001B2B2E">
        <w:rPr>
          <w:rFonts w:ascii="Times New Roman" w:hAnsi="Times New Roman" w:cs="Times New Roman"/>
          <w:sz w:val="20"/>
          <w:szCs w:val="20"/>
        </w:rPr>
        <w:t>(scar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keloid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fibrosis:ti,ab</w:t>
      </w:r>
      <w:proofErr w:type="spellEnd"/>
      <w:r w:rsidR="004D63F0" w:rsidRPr="001B2B2E">
        <w:rPr>
          <w:rFonts w:ascii="Times New Roman" w:hAnsi="Times New Roman" w:cs="Times New Roman"/>
          <w:sz w:val="20"/>
          <w:szCs w:val="20"/>
        </w:rPr>
        <w:t xml:space="preserve">  OR </w:t>
      </w:r>
      <w:r w:rsidRPr="001B2B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abnormal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excessive:ti,ab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>) AND scar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="004D63F0" w:rsidRPr="001B2B2E">
        <w:rPr>
          <w:rFonts w:ascii="Times New Roman" w:hAnsi="Times New Roman" w:cs="Times New Roman"/>
          <w:sz w:val="20"/>
          <w:szCs w:val="20"/>
        </w:rPr>
        <w:t xml:space="preserve"> OR </w:t>
      </w:r>
      <w:r w:rsidRPr="001B2B2E">
        <w:rPr>
          <w:rFonts w:ascii="Times New Roman" w:hAnsi="Times New Roman" w:cs="Times New Roman"/>
          <w:sz w:val="20"/>
          <w:szCs w:val="20"/>
        </w:rPr>
        <w:t>scar*: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ab/>
      </w:r>
    </w:p>
    <w:p w14:paraId="2EF73274" w14:textId="1346E98E" w:rsidR="00CE53CE" w:rsidRPr="001B2B2E" w:rsidRDefault="00CE53CE" w:rsidP="00196828">
      <w:pPr>
        <w:rPr>
          <w:rFonts w:ascii="Times New Roman" w:hAnsi="Times New Roman" w:cs="Times New Roman"/>
          <w:sz w:val="20"/>
          <w:szCs w:val="20"/>
        </w:rPr>
      </w:pPr>
    </w:p>
    <w:p w14:paraId="4F8C5581" w14:textId="77777777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Database</w:t>
      </w:r>
      <w:r w:rsidRPr="001B2B2E">
        <w:rPr>
          <w:rFonts w:ascii="Times New Roman" w:hAnsi="Times New Roman" w:cs="Times New Roman"/>
          <w:sz w:val="20"/>
          <w:szCs w:val="20"/>
        </w:rPr>
        <w:t>：</w:t>
      </w:r>
      <w:r w:rsidRPr="001B2B2E">
        <w:rPr>
          <w:rFonts w:ascii="Times New Roman" w:hAnsi="Times New Roman" w:cs="Times New Roman"/>
          <w:sz w:val="20"/>
          <w:szCs w:val="20"/>
        </w:rPr>
        <w:t>CNKI</w:t>
      </w:r>
    </w:p>
    <w:p w14:paraId="06FC2F33" w14:textId="6270BDF1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Data searched: </w:t>
      </w:r>
      <w:r w:rsidR="00B91230" w:rsidRPr="001B2B2E">
        <w:rPr>
          <w:rFonts w:ascii="Times New Roman" w:hAnsi="Times New Roman" w:cs="Times New Roman"/>
          <w:sz w:val="20"/>
          <w:szCs w:val="20"/>
        </w:rPr>
        <w:t xml:space="preserve">29 </w:t>
      </w:r>
      <w:r w:rsidRPr="001B2B2E">
        <w:rPr>
          <w:rFonts w:ascii="Times New Roman" w:hAnsi="Times New Roman" w:cs="Times New Roman"/>
          <w:sz w:val="20"/>
          <w:szCs w:val="20"/>
        </w:rPr>
        <w:t>August, 2025</w:t>
      </w:r>
    </w:p>
    <w:p w14:paraId="35E751B9" w14:textId="336A1032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Records retrieved:20</w:t>
      </w:r>
    </w:p>
    <w:p w14:paraId="5E83CD35" w14:textId="56BFE06C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tle:Mesenchymal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Stem Cells or Mesenchymal Stromal Cells or derived stem cell</w:t>
      </w:r>
    </w:p>
    <w:p w14:paraId="2C7AEDDF" w14:textId="56A834BD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tle:Exosomes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Extracellular Vesicles and 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Title:Keloid</w:t>
      </w:r>
      <w:proofErr w:type="spellEnd"/>
      <w:r w:rsidRPr="001B2B2E">
        <w:rPr>
          <w:rFonts w:ascii="Times New Roman" w:hAnsi="Times New Roman" w:cs="Times New Roman"/>
          <w:sz w:val="20"/>
          <w:szCs w:val="20"/>
        </w:rPr>
        <w:t xml:space="preserve"> or Hypertrophic scar or pathological scar or abnormal scar</w:t>
      </w:r>
    </w:p>
    <w:p w14:paraId="4847A545" w14:textId="77777777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</w:p>
    <w:p w14:paraId="4A130EDE" w14:textId="77777777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Database</w:t>
      </w:r>
      <w:r w:rsidRPr="001B2B2E">
        <w:rPr>
          <w:rFonts w:ascii="Times New Roman" w:hAnsi="Times New Roman" w:cs="Times New Roman"/>
          <w:sz w:val="20"/>
          <w:szCs w:val="20"/>
        </w:rPr>
        <w:t>：</w:t>
      </w:r>
      <w:proofErr w:type="spellStart"/>
      <w:r w:rsidRPr="001B2B2E">
        <w:rPr>
          <w:rFonts w:ascii="Times New Roman" w:hAnsi="Times New Roman" w:cs="Times New Roman"/>
          <w:sz w:val="20"/>
          <w:szCs w:val="20"/>
        </w:rPr>
        <w:t>Wanfang</w:t>
      </w:r>
      <w:proofErr w:type="spellEnd"/>
    </w:p>
    <w:p w14:paraId="582E3A1C" w14:textId="22A41251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 xml:space="preserve">Data searched: </w:t>
      </w:r>
      <w:r w:rsidR="00B91230" w:rsidRPr="001B2B2E">
        <w:rPr>
          <w:rFonts w:ascii="Times New Roman" w:hAnsi="Times New Roman" w:cs="Times New Roman"/>
          <w:sz w:val="20"/>
          <w:szCs w:val="20"/>
        </w:rPr>
        <w:t xml:space="preserve">29 </w:t>
      </w:r>
      <w:r w:rsidR="00FC7952" w:rsidRPr="001B2B2E">
        <w:rPr>
          <w:rFonts w:ascii="Times New Roman" w:hAnsi="Times New Roman" w:cs="Times New Roman"/>
          <w:sz w:val="20"/>
          <w:szCs w:val="20"/>
        </w:rPr>
        <w:t>August, 2025</w:t>
      </w:r>
    </w:p>
    <w:p w14:paraId="00781E64" w14:textId="4114BE6D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Records retrieved:24</w:t>
      </w:r>
    </w:p>
    <w:p w14:paraId="26AAA05D" w14:textId="22716CC0" w:rsidR="004D63F0" w:rsidRPr="001B2B2E" w:rsidRDefault="004D63F0" w:rsidP="004D63F0">
      <w:pPr>
        <w:rPr>
          <w:rFonts w:ascii="Times New Roman" w:hAnsi="Times New Roman" w:cs="Times New Roman"/>
          <w:sz w:val="20"/>
          <w:szCs w:val="20"/>
        </w:rPr>
      </w:pPr>
      <w:r w:rsidRPr="001B2B2E">
        <w:rPr>
          <w:rFonts w:ascii="Times New Roman" w:hAnsi="Times New Roman" w:cs="Times New Roman"/>
          <w:sz w:val="20"/>
          <w:szCs w:val="20"/>
        </w:rPr>
        <w:t>Title:(mesenchymal (stem OR stromal) cells OR Derived stem cell) and Title:(keloids OR Hypertrophic scars OR pathological scar OR abnormal scar) and Title:(exosomes OR Extracellular Vesicles)</w:t>
      </w:r>
    </w:p>
    <w:sectPr w:rsidR="004D63F0" w:rsidRPr="001B2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4A02C" w14:textId="77777777" w:rsidR="0053003B" w:rsidRDefault="0053003B" w:rsidP="00CE53CE">
      <w:pPr>
        <w:rPr>
          <w:rFonts w:hint="eastAsia"/>
        </w:rPr>
      </w:pPr>
      <w:r>
        <w:separator/>
      </w:r>
    </w:p>
  </w:endnote>
  <w:endnote w:type="continuationSeparator" w:id="0">
    <w:p w14:paraId="75C3A532" w14:textId="77777777" w:rsidR="0053003B" w:rsidRDefault="0053003B" w:rsidP="00CE53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84975" w14:textId="77777777" w:rsidR="0053003B" w:rsidRDefault="0053003B" w:rsidP="00CE53CE">
      <w:pPr>
        <w:rPr>
          <w:rFonts w:hint="eastAsia"/>
        </w:rPr>
      </w:pPr>
      <w:r>
        <w:separator/>
      </w:r>
    </w:p>
  </w:footnote>
  <w:footnote w:type="continuationSeparator" w:id="0">
    <w:p w14:paraId="2E67A7F5" w14:textId="77777777" w:rsidR="0053003B" w:rsidRDefault="0053003B" w:rsidP="00CE53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6ED"/>
    <w:rsid w:val="000C7D30"/>
    <w:rsid w:val="00196828"/>
    <w:rsid w:val="001B2B2E"/>
    <w:rsid w:val="00261793"/>
    <w:rsid w:val="002F10B3"/>
    <w:rsid w:val="0030673E"/>
    <w:rsid w:val="00312F84"/>
    <w:rsid w:val="003A327F"/>
    <w:rsid w:val="00430B9E"/>
    <w:rsid w:val="00433144"/>
    <w:rsid w:val="0046467E"/>
    <w:rsid w:val="004B754E"/>
    <w:rsid w:val="004D2530"/>
    <w:rsid w:val="004D63F0"/>
    <w:rsid w:val="0053003B"/>
    <w:rsid w:val="005736ED"/>
    <w:rsid w:val="00587ACF"/>
    <w:rsid w:val="0068583A"/>
    <w:rsid w:val="0070220C"/>
    <w:rsid w:val="0070451C"/>
    <w:rsid w:val="00891904"/>
    <w:rsid w:val="00A110AB"/>
    <w:rsid w:val="00A70D23"/>
    <w:rsid w:val="00B91230"/>
    <w:rsid w:val="00CE53CE"/>
    <w:rsid w:val="00E8240B"/>
    <w:rsid w:val="00FC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2A3D1"/>
  <w15:chartTrackingRefBased/>
  <w15:docId w15:val="{60C184CA-B854-4E53-ABFD-4DCE4EC66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8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0B9E"/>
    <w:pPr>
      <w:keepNext/>
      <w:keepLines/>
      <w:spacing w:before="480" w:after="80"/>
      <w:outlineLvl w:val="0"/>
    </w:pPr>
    <w:rPr>
      <w:rFonts w:ascii="Times New Roman" w:eastAsiaTheme="majorEastAsia" w:hAnsi="Times New Roman" w:cstheme="majorBidi"/>
      <w:color w:val="000000" w:themeColor="text1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36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36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36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36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36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36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36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36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0B9E"/>
    <w:rPr>
      <w:rFonts w:ascii="Times New Roman" w:eastAsiaTheme="majorEastAsia" w:hAnsi="Times New Roman" w:cstheme="majorBidi"/>
      <w:color w:val="000000" w:themeColor="text1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3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3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36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36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36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36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36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36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36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3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36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36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36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36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36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36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3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36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36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5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53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5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53CE"/>
    <w:rPr>
      <w:sz w:val="18"/>
      <w:szCs w:val="18"/>
    </w:rPr>
  </w:style>
  <w:style w:type="character" w:styleId="af2">
    <w:name w:val="Hyperlink"/>
    <w:basedOn w:val="a0"/>
    <w:uiPriority w:val="99"/>
    <w:unhideWhenUsed/>
    <w:rsid w:val="00430B9E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30B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584</Words>
  <Characters>9034</Characters>
  <Application>Microsoft Office Word</Application>
  <DocSecurity>0</DocSecurity>
  <Lines>75</Lines>
  <Paragraphs>21</Paragraphs>
  <ScaleCrop>false</ScaleCrop>
  <Company/>
  <LinksUpToDate>false</LinksUpToDate>
  <CharactersWithSpaces>10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3990716@qq.com</dc:creator>
  <cp:keywords/>
  <dc:description/>
  <cp:lastModifiedBy>983990716@qq.com</cp:lastModifiedBy>
  <cp:revision>7</cp:revision>
  <dcterms:created xsi:type="dcterms:W3CDTF">2025-09-21T14:34:00Z</dcterms:created>
  <dcterms:modified xsi:type="dcterms:W3CDTF">2025-11-04T07:25:00Z</dcterms:modified>
</cp:coreProperties>
</file>